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</w:t>
      </w:r>
      <w:r>
        <w:rPr/>
        <w:t>Primers used for RT-qPCR analysis of the genes</w:t>
      </w:r>
    </w:p>
    <w:tbl>
      <w:tblPr>
        <w:tblW w:w="9563" w:type="dxa"/>
        <w:jc w:val="left"/>
        <w:tblInd w:w="-56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25"/>
        <w:gridCol w:w="1488"/>
        <w:gridCol w:w="2875"/>
        <w:gridCol w:w="2875"/>
      </w:tblGrid>
      <w:tr>
        <w:trPr>
          <w:trHeight w:val="285" w:hRule="atLeast"/>
        </w:trPr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ene ID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Sequence</w:t>
            </w: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5'-3')-forward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Sequence</w:t>
            </w:r>
            <w:r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5'-3')-reverse</w:t>
            </w:r>
          </w:p>
        </w:tc>
      </w:tr>
      <w:tr>
        <w:trPr>
          <w:trHeight w:val="285" w:hRule="atLeast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PL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39133.1</w:t>
            </w:r>
          </w:p>
        </w:tc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TGGCATTACCCTCCAGTTTG</w:t>
            </w:r>
          </w:p>
        </w:tc>
        <w:tc>
          <w:tcPr>
            <w:tcW w:w="2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ATCACATCATCGTGGTCAGT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WRK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34115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CAACCATCCCAAGCCACA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CCTCCTCCTGACTTGCTCC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ZA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05045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GTCACAAGAAACCTGGTAA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TGCCCTGAAAGCCCTAT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N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ucleoli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04401.2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GCGAGTAGTAGCGTTGC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TGCTGCTGCCTCCATTTC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CL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18943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GGTGGAGACGATGGAGA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GGAATCAACGGCTGAGATA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THB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17259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ACTTGTACTCGGCCTCTGA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CTTCTCCACCTTTGCTCT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BRI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11934.4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TGCCATCGCTGTCATCGTA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CCTTCTTTCCACTCCCTCT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T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14132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ACTATAAGAGCAGGAGGGA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GTCGGGGTTCAGAGTAAGGA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AOC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13257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CATTTCTCCAACTCCATCAG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TTGAACTTTTGTGGGTCGT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MYC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29553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TGGTTCCTCCTCGGCTAT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AAGTGGCTTTGATGGGTGC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NCED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09089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GCAGCTACAGGTACACGGGTTA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GGATGTTGGTAGGTAGGGGAG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AIPT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38052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ATTCACAAGGGACAAGGAG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TAGCCAGATGGCTTGAGC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AH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26909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CACGACGGCGGCGTTAGTA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GCACTGTGGCTTTGACTTTGTC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GID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29089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CCCAAATCTCCCTCAAAAC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TGAAGAGCAGCCCAGCAG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DELLA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Pbr035217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  <w:lang w:val="en-US"/>
              </w:rPr>
              <w:t>GGACCAAAACTCTTACTCCCT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GGAGGTCACTTCTATCGCAAC</w:t>
            </w:r>
          </w:p>
        </w:tc>
      </w:tr>
      <w:tr>
        <w:trPr>
          <w:trHeight w:val="329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 w:val="24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4"/>
                <w:lang w:val="en-US" w:eastAsia="zh-CN"/>
              </w:rPr>
              <w:t>EFR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29003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TGGGTGCATACCTCCCTCAA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TGGCATTGGTCAAGTCCGA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FL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37634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AGACACCTCCCAGACACCA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CAGTTGAGACGAGCATC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AMPK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35731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GTCGTGCGGCGTGATA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GGGTCGCTGGGTTTGTA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YCD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22031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GGAGGAGCATTTGGTG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GGGGCTGATTTGGAGG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UBEH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41262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AGGGTGAGATCCCGAAAA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GTCCAAGGAGGAAGACCAG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UBEM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28213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TCTACCCTCACGAGCCTCC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GTCCTCATGGTTAGGTTCCG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roteasom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16136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CAGCGAGATCAGCAACGA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TCAGGAGCGGCATCAGGT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bidi="ar"/>
              </w:rPr>
              <w:t>Dangshan-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S7-RN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02004.1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AGCTGTCTGCAACTCCAAA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GTCGTTCATTATTGCGGGA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bidi="ar"/>
              </w:rPr>
              <w:t>Dangshan-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S34-RN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kern w:val="0"/>
                <w:sz w:val="24"/>
                <w:lang w:val="en-US"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bidi="ar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ACATGGTACCTGTGGAGT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TGCGTATGGCTTTTAGAAT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Qingxiang-S4-RN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TTCAACCGAACGGGAATAA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GTGATCCTTTTGGAGGCCC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Qingxiang-S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val="en-US" w:bidi="ar"/>
              </w:rPr>
              <w:t>7</w:t>
            </w: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-RN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AGATTGAACCGTTGGGAATAC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ATCCTGGTGGTGGGTGGG</w:t>
            </w:r>
          </w:p>
        </w:tc>
      </w:tr>
      <w:tr>
        <w:trPr>
          <w:trHeight w:val="285" w:hRule="atLeast"/>
        </w:trPr>
        <w:tc>
          <w:tcPr>
            <w:tcW w:w="232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uiguan-S3S4-RNase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CTCAAGTGCCAAAAGAAGGG</w:t>
            </w:r>
          </w:p>
        </w:tc>
        <w:tc>
          <w:tcPr>
            <w:tcW w:w="287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val="en-US" w:eastAsia="zh-CN" w:bidi="ar"/>
              </w:rPr>
              <w:t>ATTGGTTCAAAGGGGTGGG</w:t>
            </w:r>
          </w:p>
        </w:tc>
      </w:tr>
      <w:tr>
        <w:trPr>
          <w:trHeight w:val="285" w:hRule="atLeast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actin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Pbr035825.1</w:t>
            </w:r>
          </w:p>
        </w:tc>
        <w:tc>
          <w:tcPr>
            <w:tcW w:w="2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TACTCTTTCACCACAACTGC</w:t>
            </w:r>
          </w:p>
        </w:tc>
        <w:tc>
          <w:tcPr>
            <w:tcW w:w="2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cs="宋体"/>
                <w:color w:val="000000"/>
                <w:kern w:val="0"/>
                <w:sz w:val="24"/>
                <w:lang w:bidi="ar"/>
              </w:rPr>
            </w:pPr>
            <w:r>
              <w:rPr>
                <w:rFonts w:cs="宋体" w:ascii="宋体" w:hAnsi="宋体"/>
                <w:color w:val="000000"/>
                <w:kern w:val="0"/>
                <w:sz w:val="24"/>
                <w:lang w:bidi="ar"/>
              </w:rPr>
              <w:t>CTCGTAACTCTTCTCCA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垂杨紫陌</dc:creator>
  <dc:description/>
  <dc:language>en-US</dc:language>
  <cp:lastModifiedBy>垂杨紫陌</cp:lastModifiedBy>
  <dcterms:modified xsi:type="dcterms:W3CDTF">2017-04-17T07:39:3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0</vt:lpwstr>
  </property>
</Properties>
</file>